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6BF6E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Characterization of a Novel Scintillator-Based Surface Dosimetry System for Total Skin Electron Therapy</w:t>
      </w:r>
    </w:p>
    <w:p w14:paraId="3E2AB128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Code for ellipse-convolved Gaussian function</w:t>
      </w:r>
    </w:p>
    <w:p w14:paraId="06DB2F57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Irwin </w:t>
      </w: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endler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, Petr </w:t>
      </w: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ruza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 Mike Jermyn, Xu Cao, Benjamin Williams, Lesley Jarvis, Brian Pogue, David Gladstone</w:t>
      </w:r>
    </w:p>
    <w:p w14:paraId="21B3CDFC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9F20AED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begin function</w:t>
      </w:r>
    </w:p>
    <w:p w14:paraId="2599D96D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function g = </w:t>
      </w: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llipseFcn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,X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</w:t>
      </w:r>
    </w:p>
    <w:p w14:paraId="1A36EE56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48621483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Set bounds </w:t>
      </w:r>
    </w:p>
    <w:p w14:paraId="75B9B310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amplitude = peak of gaussian </w:t>
      </w:r>
    </w:p>
    <w:p w14:paraId="701765F8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A = [</w:t>
      </w:r>
      <w:proofErr w:type="spellStart"/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c,yc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a,b,amplitude,offset,thetasigma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</w:t>
      </w:r>
    </w:p>
    <w:p w14:paraId="4CAFD05B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FD9173E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x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,:,1); % x-values of mesh grid</w:t>
      </w:r>
    </w:p>
    <w:p w14:paraId="165D5362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y = X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:,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,2); % y-values of mesh grid</w:t>
      </w:r>
    </w:p>
    <w:p w14:paraId="15549060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xc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); % xc = x-coordinate of centroid</w:t>
      </w:r>
    </w:p>
    <w:p w14:paraId="68336812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yc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2); % </w:t>
      </w: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yc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y-coordinate of centroid</w:t>
      </w:r>
    </w:p>
    <w:p w14:paraId="172C7965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a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3); % a = width of ellipse</w:t>
      </w:r>
    </w:p>
    <w:p w14:paraId="2039DF07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b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4); % b = width of ellipse</w:t>
      </w:r>
    </w:p>
    <w:p w14:paraId="672DC005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amplitude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5); % amplitude = peak of gaussian </w:t>
      </w:r>
    </w:p>
    <w:p w14:paraId="612C6DA9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offset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6);</w:t>
      </w:r>
    </w:p>
    <w:p w14:paraId="0077D12D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theta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7); % theta = ellipse angle (radians)</w:t>
      </w:r>
    </w:p>
    <w:p w14:paraId="0FA06A97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sigma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8); % </w:t>
      </w: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ignma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gaussian blur width</w:t>
      </w:r>
    </w:p>
    <w:p w14:paraId="1825E206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 = zeros(size(X,2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,size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X,1));</w:t>
      </w:r>
    </w:p>
    <w:p w14:paraId="005CC3E2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1D359B5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pply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function </w:t>
      </w:r>
    </w:p>
    <w:p w14:paraId="2425311D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for m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:size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g,1)</w:t>
      </w:r>
    </w:p>
    <w:p w14:paraId="41D9E028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for n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:size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g,2)</w:t>
      </w:r>
    </w:p>
    <w:p w14:paraId="5E792A6F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if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 (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(x(m)-xc)*cos(theta) + (y(n)-</w:t>
      </w: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yc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*sin(theta))^2)/a^2 + (((x(m)-xc)*sin(theta) - (y(n)-</w:t>
      </w:r>
      <w:proofErr w:type="spell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yc</w:t>
      </w:r>
      <w:proofErr w:type="spell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*cos(theta))^2)/b^2 ) &lt;= 1</w:t>
      </w:r>
    </w:p>
    <w:p w14:paraId="695DBE3C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g(</w:t>
      </w:r>
      <w:proofErr w:type="spellStart"/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,m</w:t>
      </w:r>
      <w:proofErr w:type="spellEnd"/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 = 1;</w:t>
      </w:r>
    </w:p>
    <w:p w14:paraId="4C5802CD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end</w:t>
      </w:r>
    </w:p>
    <w:p w14:paraId="677047BD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end    </w:t>
      </w:r>
    </w:p>
    <w:p w14:paraId="597D129F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nd</w:t>
      </w:r>
    </w:p>
    <w:p w14:paraId="2E404C5B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3BE1CCB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 = imgaussfilt(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,sigma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'Padding','replicate','FilterDomain','spatial');</w:t>
      </w:r>
    </w:p>
    <w:p w14:paraId="5F637A80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scale output</w:t>
      </w:r>
    </w:p>
    <w:p w14:paraId="065F69C7" w14:textId="77777777" w:rsidR="00D378ED" w:rsidRPr="00D378ED" w:rsidRDefault="00D378ED" w:rsidP="00D3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g = </w:t>
      </w:r>
      <w:proofErr w:type="gramStart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mplitude .</w:t>
      </w:r>
      <w:proofErr w:type="gramEnd"/>
      <w:r w:rsidRPr="00D378E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* g + offset;</w:t>
      </w:r>
    </w:p>
    <w:p w14:paraId="74A7B6C9" w14:textId="77777777" w:rsidR="00837FC4" w:rsidRDefault="00837FC4"/>
    <w:sectPr w:rsidR="00837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8ED"/>
    <w:rsid w:val="00837FC4"/>
    <w:rsid w:val="00D3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4C8B0"/>
  <w15:chartTrackingRefBased/>
  <w15:docId w15:val="{6E9B798E-4C31-FD4B-A040-4A32E784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78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78ED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3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chryver</dc:creator>
  <cp:keywords/>
  <dc:description/>
  <cp:lastModifiedBy>Ryan Schryver</cp:lastModifiedBy>
  <cp:revision>1</cp:revision>
  <dcterms:created xsi:type="dcterms:W3CDTF">2023-11-09T18:39:00Z</dcterms:created>
  <dcterms:modified xsi:type="dcterms:W3CDTF">2023-11-09T18:39:00Z</dcterms:modified>
</cp:coreProperties>
</file>